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4B69" w14:textId="0DE7D951" w:rsidR="00A777B9" w:rsidRDefault="00A777B9" w:rsidP="00A777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01A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01A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5% confidence intervals of </w:t>
      </w:r>
      <w:r w:rsidR="00E5038A">
        <w:rPr>
          <w:rFonts w:ascii="Times New Roman" w:hAnsi="Times New Roman" w:cs="Times New Roman"/>
          <w:sz w:val="24"/>
          <w:szCs w:val="24"/>
          <w:lang w:val="en-US"/>
        </w:rPr>
        <w:t>fixed effects’ estim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linear mixed effect models with spatiotemporal parameters, kinematics and kinetics as responses in children with DMD.</w:t>
      </w:r>
    </w:p>
    <w:tbl>
      <w:tblPr>
        <w:tblpPr w:leftFromText="141" w:rightFromText="141" w:vertAnchor="page" w:horzAnchor="margin" w:tblpY="1501"/>
        <w:tblW w:w="14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199"/>
        <w:gridCol w:w="1369"/>
        <w:gridCol w:w="190"/>
        <w:gridCol w:w="1370"/>
        <w:gridCol w:w="190"/>
        <w:gridCol w:w="1517"/>
        <w:gridCol w:w="190"/>
        <w:gridCol w:w="1511"/>
        <w:gridCol w:w="190"/>
        <w:gridCol w:w="1511"/>
        <w:gridCol w:w="190"/>
        <w:gridCol w:w="1559"/>
        <w:gridCol w:w="283"/>
        <w:gridCol w:w="1412"/>
        <w:gridCol w:w="6"/>
      </w:tblGrid>
      <w:tr w:rsidR="00E5038A" w:rsidRPr="00A777B9" w14:paraId="28669C22" w14:textId="77777777" w:rsidTr="00E5038A">
        <w:trPr>
          <w:gridAfter w:val="1"/>
          <w:wAfter w:w="6" w:type="dxa"/>
          <w:trHeight w:val="233"/>
        </w:trPr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9A9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A9C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1482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0A27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ixed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ffects</w:t>
            </w:r>
            <w:proofErr w:type="spellEnd"/>
          </w:p>
        </w:tc>
      </w:tr>
      <w:tr w:rsidR="00E5038A" w:rsidRPr="00A777B9" w14:paraId="211B5197" w14:textId="77777777" w:rsidTr="00E5038A">
        <w:trPr>
          <w:gridAfter w:val="1"/>
          <w:wAfter w:w="6" w:type="dxa"/>
          <w:trHeight w:val="23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8E9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AA5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E51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Intercept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707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923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F0EE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egression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oefficients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</w:tr>
      <w:tr w:rsidR="00E5038A" w:rsidRPr="00A777B9" w14:paraId="69E5CF5D" w14:textId="77777777" w:rsidTr="00E5038A">
        <w:trPr>
          <w:trHeight w:val="444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E50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EDF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FD9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8AC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30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0CBB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Longitudinal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ffect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4C429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496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431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ross-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ectional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ffects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CBD9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43A8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Interaction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ffects</w:t>
            </w:r>
            <w:proofErr w:type="spellEnd"/>
          </w:p>
        </w:tc>
      </w:tr>
      <w:tr w:rsidR="00E5038A" w:rsidRPr="00A777B9" w14:paraId="4C4D4965" w14:textId="77777777" w:rsidTr="00E5038A">
        <w:trPr>
          <w:trHeight w:val="422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14D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CE0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A12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5C3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6A98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im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C00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E58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ime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487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F362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Baseline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g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5B1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C9B4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aseline age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104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5B9B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aseline age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B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D0E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476C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Time* Baseline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ge</w:t>
            </w:r>
            <w:proofErr w:type="spellEnd"/>
          </w:p>
        </w:tc>
      </w:tr>
      <w:tr w:rsidR="00E5038A" w:rsidRPr="00A777B9" w14:paraId="4910E0B7" w14:textId="77777777" w:rsidTr="00E5038A">
        <w:trPr>
          <w:trHeight w:val="233"/>
        </w:trPr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57BC3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Variables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BA0A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2CF1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E3A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FFF5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A01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562A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5C27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2DC8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D37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7BE2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6E9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CF52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239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35CE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β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nl-BE"/>
              </w:rPr>
              <w:t>6</w:t>
            </w:r>
          </w:p>
        </w:tc>
      </w:tr>
      <w:tr w:rsidR="00E5038A" w:rsidRPr="00A777B9" w14:paraId="2084CF6A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A68C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adence(steps/s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0912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EAE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.464 - 2.7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7BD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9BD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92 - -0.0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CF8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909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829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E30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185 - -0.0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C3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7C8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 - 0.0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52B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FFF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DF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958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29772FCD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C7C9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WVnorm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/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3F4A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C87C" w14:textId="6E2B8D60" w:rsidR="00E5038A" w:rsidRPr="00A777B9" w:rsidRDefault="008A3604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423</w:t>
            </w:r>
            <w:r w:rsidR="00E5038A"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r w:rsidR="006E2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</w:t>
            </w:r>
            <w:r w:rsidR="00E5038A"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4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054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5288" w14:textId="7BEFFFF2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</w:t>
            </w:r>
            <w:r w:rsidR="008A3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4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- 0.00</w:t>
            </w:r>
            <w:r w:rsidR="008A3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E7C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666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9F6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4E04" w14:textId="2B4677B9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</w:t>
            </w:r>
            <w:r w:rsidR="008A3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17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- -0.00</w:t>
            </w:r>
            <w:r w:rsidR="008A36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BA0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AE4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963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987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066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B2E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54A45077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8F0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Lnorm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/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62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8F2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745 - 0.8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E9F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86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30 - -0.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20D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3F4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AEA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0BA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15 - -0.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A3B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9D3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539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AC3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693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D45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1DFB8C0B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B6A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Wnorm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/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F5B1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884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234 - 0.2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F05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310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42 - -0.0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14E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F9C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2 - 0.0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E81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AFA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03 - 0.0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DE4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3B9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A62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7E1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BEA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CA0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3 - 0.007</w:t>
            </w:r>
          </w:p>
        </w:tc>
      </w:tr>
      <w:tr w:rsidR="00E5038A" w:rsidRPr="00A777B9" w14:paraId="497A378B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547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Gait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profile scor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3F1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1C9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.28 - 8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82E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F04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32 - 0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854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680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05C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1A4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21 - 0.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3AD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C3B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2 - 0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F2B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342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24D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1FA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 - 0.20</w:t>
            </w:r>
          </w:p>
        </w:tc>
      </w:tr>
      <w:tr w:rsidR="00E5038A" w:rsidRPr="00A777B9" w14:paraId="69DBDFF0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A77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terior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elvic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tilt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3D25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A83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.63 - 19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C51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899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66 - 2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A92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852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FB4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22B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3.03 - 0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C8B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95C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12 - 0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EA5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4A7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BA8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EFC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17380EE6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E5E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OM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elvic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obliquity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E34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0D3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.91 - 9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B83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4A9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24 - 0.9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DA4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91A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DF4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98C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34 - 1.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E8A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5C5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126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099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5EE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086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7886C11C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441A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OM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elvic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otation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7C47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79A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.10 - 16.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991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1C5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14 - 2.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C09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A85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ACE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382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3.04 - 0.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951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D05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7 - 0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978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75F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B53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C33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1939DCFC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5A59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hip flex angle stanc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04A4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C82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2.13 - -3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E32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23B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74 - 3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A65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E0B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259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07A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.08 - 1.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18A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FAE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5 - 0.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74D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64E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EBB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E5E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409EA874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7202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hip flex angle swing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94FD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74B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2.36 - 41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834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D26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44 - 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4ED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B2B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3F8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A2C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30 - 1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FDC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036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269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393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5AE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70C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9 - 0.50</w:t>
            </w:r>
          </w:p>
        </w:tc>
      </w:tr>
      <w:tr w:rsidR="00E5038A" w:rsidRPr="00A777B9" w14:paraId="638CDC5A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4C2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OM hip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agittal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17C3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520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2.93 - 51.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CD9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7ED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57 - 0.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B52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6C9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D6C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E4F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44 - -0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71F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B39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F9B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4C3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505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22C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56902013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4648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ax hip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xt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mom stance(Nm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0CFA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9DF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384 - 0.6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3A6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CFF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37 - 0.1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3B2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5F5A" w14:textId="17E94B04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35 - -0.0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AFC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2D7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3 - 0.1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35A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318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15- -0.0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E3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5A8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7E8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00F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5F76B7F9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62C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hip power stance(W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90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4EA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270 - 0.6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4B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6C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60 - 0.1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4E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DD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61 - -0.0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68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6A6" w14:textId="3D3A4E6A" w:rsidR="00E5038A" w:rsidRPr="00A777B9" w:rsidRDefault="00AB1F40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</w:t>
            </w:r>
            <w:r w:rsidR="00E5038A"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0 - 0.1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793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FC16" w14:textId="2F5EB81E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1</w:t>
            </w:r>
            <w:r w:rsidR="00AB1F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- -0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CB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5B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29A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D0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7512EF46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B687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hip add angle stanc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88A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46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5.34 - -1.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4B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549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79 - -0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8D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03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8CF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EB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.03 - -0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02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326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2 - 0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A6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C09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27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B8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11789AD2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4A5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hip add angle swing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377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73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8.99 - -4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77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00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04 - 0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66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55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E4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103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.25 - -0.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C87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13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5 - 0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EF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129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3B6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53E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7629F908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1718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ax hip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bd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mom stance(Nm/kg)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E563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CF7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445 - 0.6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0E6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97D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5 - 0.0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30C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2B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DC3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E1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2 - 0.0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35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253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99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7E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76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331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16 - -0.004</w:t>
            </w:r>
          </w:p>
        </w:tc>
      </w:tr>
      <w:tr w:rsidR="00E5038A" w:rsidRPr="00A777B9" w14:paraId="3083377C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9587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knee flex angle stanc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BF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1D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9.75 - 34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BC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E4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35 - -0.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2D8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F9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6E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D1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18 - 1.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DA3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654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5B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52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EBC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A60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237D9D91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6624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knee flex angle stanc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419B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989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43 - 6.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AE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059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49 - 0.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9ED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7B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3D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024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45 - 1.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E0B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FA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84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B6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FD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2DB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54B9241D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9B58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OM knee sagittal plane stanc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4660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AEA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3.02 - 29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94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DC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67 - 1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23E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5B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59 - -0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E5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963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29 - 2.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48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42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24 - -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F02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25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679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AA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40CE7067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617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knee flex angle swing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33BC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AA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6.60 - 7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4E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EA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.06 - -0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380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9F8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98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D97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F8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4A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37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B4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449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9A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2EFAC645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E83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ax knee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xt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mom stance(Nm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A800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68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363 - 0.4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C0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28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52 - 0.0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F4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CD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AA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2E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93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78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3A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1F4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34F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EFA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6A0CC6C5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19A9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kne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xt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mom stance(Nm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502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24B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114 - 0.0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27F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FE4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45 - 0.0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65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021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2 - 0.0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05D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E7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129 - -0.0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42A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D99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4 - 0.03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46A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AC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02 - -0.0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26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9CC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249011D0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5CEB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orsiflex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gl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IC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5AF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AE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.31 - 5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89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7DF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72 - -0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17E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76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206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2F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06 - 2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6D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AC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29 - -0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C0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08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5D8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20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446C9232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1D0C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orsiflex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gl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stance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FF3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47E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.96 - 14.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5D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19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38 - 0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C60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B84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5C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AD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12 - 4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757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55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46 - -0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89D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EBE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94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67F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2FE44D35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557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orsiflex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gl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swing(°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7A2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8E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2.77 - 7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BC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39E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.01 - 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C68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108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C3D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02E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33 - 3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171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F3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42 - -0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71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3C3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CB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2E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54 - -0.17</w:t>
            </w:r>
          </w:p>
        </w:tc>
      </w:tr>
      <w:tr w:rsidR="00E5038A" w:rsidRPr="00A777B9" w14:paraId="75D85EF7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A7B1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ar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flex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mom LR(Nm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F68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72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76 - -0.0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33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58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5 - 0.0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F18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9DF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9B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F9A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9ED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4F7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CA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016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AA7D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28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1328D52B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1B1A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ar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flex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mom PO(Nm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12D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E60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792 - 0.9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70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0F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36 - 0.0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32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4E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06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CC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23 - 0.0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5E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A0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44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5D4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E9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00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3D3B088F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9BA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 </w:t>
            </w:r>
            <w:proofErr w:type="spellStart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kle</w:t>
            </w:r>
            <w:proofErr w:type="spellEnd"/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power LR(W/kg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1982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C0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760 - -0.3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9C7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226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112 - 0.0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B4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D0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833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81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41 - 0.1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872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AD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020 - -0.0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9B5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0FC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32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35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137E705A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3DE1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ax ankle power PO(W/kg) 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91BE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7E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.587 - 3.1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0A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1F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0.214 - 0.1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AD8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CFE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66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BA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135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F2E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FAC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FBFB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A57F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E6C1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E5038A" w:rsidRPr="00A777B9" w14:paraId="2A744FA7" w14:textId="77777777" w:rsidTr="00E5038A">
        <w:trPr>
          <w:trHeight w:val="177"/>
        </w:trPr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8F872" w14:textId="77777777" w:rsidR="00E5038A" w:rsidRPr="00A777B9" w:rsidRDefault="00E5038A" w:rsidP="00E5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int foot prog angle stance(°)</w:t>
            </w:r>
          </w:p>
        </w:tc>
        <w:tc>
          <w:tcPr>
            <w:tcW w:w="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1FC2" w14:textId="77777777" w:rsidR="00E5038A" w:rsidRPr="00A777B9" w:rsidRDefault="00E5038A" w:rsidP="00E50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A777B9">
              <w:rPr>
                <w:rFonts w:ascii="Calibri" w:eastAsia="Times New Roman" w:hAnsi="Calibri" w:cs="Calibri"/>
                <w:color w:val="000000"/>
                <w:lang w:val="en-US" w:eastAsia="nl-BE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102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10.13 - -2.4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3DE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6DF5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85 - 3.3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1BD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8D54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85EA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36E7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-4.96 - -1.1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0E0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7278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18 - 0.6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4189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D360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6E2F6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F672" w14:textId="77777777" w:rsidR="00E5038A" w:rsidRPr="00A777B9" w:rsidRDefault="00E5038A" w:rsidP="00E5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A77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</w:tbl>
    <w:p w14:paraId="56B4F581" w14:textId="05C44B29" w:rsidR="00E5038A" w:rsidRPr="00E5038A" w:rsidRDefault="00E5038A" w:rsidP="00A777B9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bbreviations in alphabetic order: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abd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abduction; add=adduction; DMD=Duchenne muscular dystrophy; dorsiflex=dorsiflexion;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ext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extension; flex=flexion; IC=initial contact; int=internal; LR=loading response; Max=maximal; Min=minimal; mom=moment; PO=push-off; prog=progression; ROM=range of motion;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SLnorm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normalized step length;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SWnorm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normalized step width;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WVnorm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=normalized walking velocity</w:t>
      </w:r>
    </w:p>
    <w:p w14:paraId="6D781A5F" w14:textId="49177392" w:rsidR="00490EDB" w:rsidRDefault="00D01A1D" w:rsidP="00D01A1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419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A777B9" w:rsidRPr="003D419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D4195">
        <w:rPr>
          <w:rFonts w:ascii="Times New Roman" w:hAnsi="Times New Roman" w:cs="Times New Roman"/>
          <w:sz w:val="24"/>
          <w:szCs w:val="24"/>
          <w:lang w:val="en-US"/>
        </w:rPr>
        <w:t>: Random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 and residual covariance structure of </w:t>
      </w:r>
      <w:r w:rsidR="00E5038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linear mixed effect models with spatiotemporal parameters, kinematics and kinetics as responses in children with DMD.</w:t>
      </w: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195"/>
        <w:gridCol w:w="1904"/>
        <w:gridCol w:w="1904"/>
        <w:gridCol w:w="195"/>
        <w:gridCol w:w="1907"/>
        <w:gridCol w:w="195"/>
        <w:gridCol w:w="1960"/>
        <w:gridCol w:w="1960"/>
      </w:tblGrid>
      <w:tr w:rsidR="003D4195" w:rsidRPr="003D4195" w14:paraId="21A801D9" w14:textId="77777777" w:rsidTr="003D4195">
        <w:trPr>
          <w:trHeight w:val="300"/>
        </w:trPr>
        <w:tc>
          <w:tcPr>
            <w:tcW w:w="3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C2EE" w14:textId="77777777" w:rsidR="003D4195" w:rsidRPr="00B618E8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bookmarkStart w:id="0" w:name="RANGE!B3"/>
            <w:r w:rsidRPr="00B618E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  <w:bookmarkEnd w:id="0"/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080B" w14:textId="77777777" w:rsidR="003D4195" w:rsidRPr="00B618E8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B618E8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D50D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Random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ffects</w:t>
            </w:r>
            <w:proofErr w:type="spellEnd"/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D61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D157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Residual</w:t>
            </w:r>
            <w:proofErr w:type="spellEnd"/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448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3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AE82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erial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orrelation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p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(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gau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</w:tr>
      <w:tr w:rsidR="003D4195" w:rsidRPr="003D4195" w14:paraId="0F887A3A" w14:textId="77777777" w:rsidTr="003D4195">
        <w:trPr>
          <w:trHeight w:val="4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9CB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5C91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0E1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Varianc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random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intercep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E23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Varianc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random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lope</w:t>
            </w:r>
            <w:proofErr w:type="spellEnd"/>
          </w:p>
        </w:tc>
        <w:tc>
          <w:tcPr>
            <w:tcW w:w="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46C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F2C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Varianc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esidual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862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FD7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orrelation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087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Variance</w:t>
            </w:r>
            <w:proofErr w:type="spellEnd"/>
          </w:p>
        </w:tc>
      </w:tr>
      <w:tr w:rsidR="003D4195" w:rsidRPr="003D4195" w14:paraId="1CB53B8E" w14:textId="77777777" w:rsidTr="003D4195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5B101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Variables</w:t>
            </w:r>
          </w:p>
        </w:tc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341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A0E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σ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eastAsia="nl-BE"/>
              </w:rPr>
              <w:t>2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( b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eastAsia="nl-BE"/>
              </w:rPr>
              <w:t>1i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C145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σ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eastAsia="nl-BE"/>
              </w:rPr>
              <w:t>2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( b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eastAsia="nl-BE"/>
              </w:rPr>
              <w:t>2i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E1F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69F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σ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eastAsia="nl-BE"/>
              </w:rPr>
              <w:t>2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( ε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eastAsia="nl-BE"/>
              </w:rPr>
              <w:t>(1)ij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3ED0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84B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2EB9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σ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eastAsia="nl-BE"/>
              </w:rPr>
              <w:t>2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( ε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bscript"/>
                <w:lang w:eastAsia="nl-BE"/>
              </w:rPr>
              <w:t>(2)ij</w:t>
            </w:r>
            <w:r w:rsidRPr="003D41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nl-BE"/>
              </w:rPr>
              <w:t>)</w:t>
            </w:r>
          </w:p>
        </w:tc>
      </w:tr>
      <w:tr w:rsidR="003D4195" w:rsidRPr="003D4195" w14:paraId="6CF46957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6A82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adence(steps/s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F8B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1EC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AF2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61F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774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E4B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DE4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5B4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515F15EC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116F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WVnorm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/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BFA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DB34" w14:textId="4750D998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</w:t>
            </w:r>
            <w:r w:rsidR="002E33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57EB" w14:textId="03B86700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C04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C2A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7BF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BEF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17A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4FA49622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E2E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Lnorm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/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FF3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343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8A7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5CA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7A2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33E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85D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E0F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7C87C8E0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82D8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Wnorm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/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994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CF3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96E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827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324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987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1DA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372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</w:tr>
      <w:tr w:rsidR="003D4195" w:rsidRPr="003D4195" w14:paraId="57996631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474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Gait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profile scor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BCE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77D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32C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58A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E0A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0B5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6A1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764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4E87EC43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4ED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terior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elvic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tilt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CE0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907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32F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077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5DD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E9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213F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387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296C7867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A55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OM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elvic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obliquity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2D7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D17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.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EAA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627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E3E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77C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CD9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73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660883DD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BEB7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OM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elvic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otation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5CA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5B4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4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2F6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.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156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021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.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E85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BDE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F73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09A71EB2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B21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hip flex angle stanc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F3E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B80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35D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32E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BD0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.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B213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867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1532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6C9818B4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4BF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hip flex angle swing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DAA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769D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6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2A1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ACD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B71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.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DAE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440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580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70F778EF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9CF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ROM hip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agittal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6974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754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4BC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.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1952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1F7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.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59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52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A5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57D4AFFF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6DE5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hip ext mom stance(Nm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DAC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114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1DE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8D6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516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3F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DBF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12B0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6AF1B2D5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9D1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hip power stance(W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FBFD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D0F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1BC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58E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ADE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20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1F3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3755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754ACDBF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986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hip add angle stanc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81F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979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E11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A89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AD3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7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8C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222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4766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4A6B29F1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1358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hip add angle swing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F3A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41F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2A4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8F6D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089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.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57F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15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177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586A1B8D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E6B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ax hip abd mom stance(Nm/kg)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7F2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F89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E1F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BF8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C4F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F9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B6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71C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4B24496D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DAC4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knee flex angle stanc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9CA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412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8.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6B0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BAF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5E2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4.7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FD9F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57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58F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68A52D6D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C991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in knee flex angle stanc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99E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8DF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9AF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.7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EC3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F45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2.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2B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06E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1D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5E2D7A00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A882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ROM knee sagittal plane stanc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4B0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660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7CA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.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B3F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CA8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.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ED7F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EF71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E6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3AAE77DF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3343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knee flex angle swing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3BF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A6D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5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12E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E3C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4EC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6.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F89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E6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CA0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62AA92CB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865E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knee ext mom stance(Nm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B49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DD8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4C8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96D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068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C03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48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E017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5EE93BB8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57A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kne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ext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mom stance(Nm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713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73D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CF6D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7E0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103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8ACA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BAE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2F3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</w:tr>
      <w:tr w:rsidR="003D4195" w:rsidRPr="003D4195" w14:paraId="1DA91EF2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DAB6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orsiflex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gl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IC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3BE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DBB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8.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2B6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21C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743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.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EA5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6BC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EA1C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6.77</w:t>
            </w:r>
          </w:p>
        </w:tc>
      </w:tr>
      <w:tr w:rsidR="003D4195" w:rsidRPr="003D4195" w14:paraId="353F42EE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FD9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orsiflex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gl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stance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1F6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116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1.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65B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.8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0A0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BC5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7.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A96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A78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5D6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19EB68FA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857E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orsiflex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gl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swing(°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153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45D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7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EEA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09E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CF1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0.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B6AF" w14:textId="77777777" w:rsidR="003D4195" w:rsidRPr="003D4195" w:rsidRDefault="003D4195" w:rsidP="003D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4195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4CEA" w14:textId="77777777" w:rsidR="003D4195" w:rsidRPr="003D4195" w:rsidRDefault="003D4195" w:rsidP="003D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4195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71B8" w14:textId="77777777" w:rsidR="003D4195" w:rsidRPr="003D4195" w:rsidRDefault="003D4195" w:rsidP="003D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3D4195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3D4195" w:rsidRPr="003D4195" w14:paraId="6044C430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FD15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ar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flex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mom LR(Nm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0CA9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76F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340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ABD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180B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0A6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ECC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CF2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1</w:t>
            </w:r>
          </w:p>
        </w:tc>
      </w:tr>
      <w:tr w:rsidR="003D4195" w:rsidRPr="003D4195" w14:paraId="6CDEE99C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80B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ax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ar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flex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mom PO(Nm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A95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0BD4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97B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0DD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BA2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948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E76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14E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00E4E6A3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0400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 </w:t>
            </w:r>
            <w:proofErr w:type="spellStart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ankle</w:t>
            </w:r>
            <w:proofErr w:type="spellEnd"/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power LR(W/kg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7576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F23A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57B0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D2C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0B7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0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5D1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660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5F4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021F0764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A566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ax ankle power PO(W/kg)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1E03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23D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4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E021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1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1BB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317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0.2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8BD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5B2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8272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3D4195" w:rsidRPr="003D4195" w14:paraId="231BA7EE" w14:textId="77777777" w:rsidTr="003D4195">
        <w:trPr>
          <w:trHeight w:val="240"/>
        </w:trPr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6B2EBD" w14:textId="77777777" w:rsidR="003D4195" w:rsidRPr="003D4195" w:rsidRDefault="003D4195" w:rsidP="003D4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ax int foot prog angle stance(°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CF755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94D38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0.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45947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.4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1BD0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E87C6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13.3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B678E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0AE5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E28AF" w14:textId="77777777" w:rsidR="003D4195" w:rsidRPr="003D4195" w:rsidRDefault="003D4195" w:rsidP="003D4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4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</w:tbl>
    <w:p w14:paraId="2FAE49A5" w14:textId="77777777" w:rsidR="000B59D1" w:rsidRPr="000B59D1" w:rsidRDefault="00110F8E" w:rsidP="000B59D1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bbreviations in alphabetic order: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abd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abduction; add=adduction; DMD=Duchenne muscular dystrophy; dorsiflex=dorsiflexion; </w:t>
      </w:r>
      <w:proofErr w:type="spellStart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ext</w:t>
      </w:r>
      <w:proofErr w:type="spellEnd"/>
      <w:r w:rsidRPr="000B59D1">
        <w:rPr>
          <w:rFonts w:ascii="Times New Roman" w:hAnsi="Times New Roman" w:cs="Times New Roman"/>
          <w:bCs/>
          <w:sz w:val="20"/>
          <w:szCs w:val="20"/>
          <w:lang w:val="en-US"/>
        </w:rPr>
        <w:t>=extension; flex=flexion; IC=initial contact; int=internal; LR=loading response; Max=maximal; Min=minimal; mom=moment; PO=push-off; prog=progression; ROM=range of motion</w:t>
      </w:r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proofErr w:type="spellStart"/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>SLnorm</w:t>
      </w:r>
      <w:proofErr w:type="spellEnd"/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normalized step length; </w:t>
      </w:r>
      <w:proofErr w:type="spellStart"/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>SWnorm</w:t>
      </w:r>
      <w:proofErr w:type="spellEnd"/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=normalized step width; </w:t>
      </w:r>
      <w:proofErr w:type="spellStart"/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>WVnorm</w:t>
      </w:r>
      <w:proofErr w:type="spellEnd"/>
      <w:r w:rsidR="000B59D1" w:rsidRPr="000B59D1">
        <w:rPr>
          <w:rFonts w:ascii="Times New Roman" w:hAnsi="Times New Roman" w:cs="Times New Roman"/>
          <w:bCs/>
          <w:sz w:val="20"/>
          <w:szCs w:val="20"/>
          <w:lang w:val="en-US"/>
        </w:rPr>
        <w:t>=normalized walking velocity</w:t>
      </w:r>
    </w:p>
    <w:p w14:paraId="33573047" w14:textId="72868FCD" w:rsidR="00D01A1D" w:rsidRPr="00B618E8" w:rsidRDefault="00110F8E" w:rsidP="00110F8E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110F8E"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D01A1D" w:rsidRPr="00B618E8" w:rsidSect="00E5038A">
      <w:pgSz w:w="16838" w:h="11906" w:orient="landscape"/>
      <w:pgMar w:top="851" w:right="1103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A7176" w14:textId="77777777" w:rsidR="00DC72F2" w:rsidRDefault="00DC72F2" w:rsidP="00D01A1D">
      <w:pPr>
        <w:spacing w:after="0" w:line="240" w:lineRule="auto"/>
      </w:pPr>
      <w:r>
        <w:separator/>
      </w:r>
    </w:p>
  </w:endnote>
  <w:endnote w:type="continuationSeparator" w:id="0">
    <w:p w14:paraId="4258BB59" w14:textId="77777777" w:rsidR="00DC72F2" w:rsidRDefault="00DC72F2" w:rsidP="00D01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47B70" w14:textId="77777777" w:rsidR="00DC72F2" w:rsidRDefault="00DC72F2" w:rsidP="00D01A1D">
      <w:pPr>
        <w:spacing w:after="0" w:line="240" w:lineRule="auto"/>
      </w:pPr>
      <w:r>
        <w:separator/>
      </w:r>
    </w:p>
  </w:footnote>
  <w:footnote w:type="continuationSeparator" w:id="0">
    <w:p w14:paraId="7DC6E7AE" w14:textId="77777777" w:rsidR="00DC72F2" w:rsidRDefault="00DC72F2" w:rsidP="00D01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A1D"/>
    <w:rsid w:val="0006583E"/>
    <w:rsid w:val="000B59D1"/>
    <w:rsid w:val="00110F8E"/>
    <w:rsid w:val="00197F7F"/>
    <w:rsid w:val="001E51C9"/>
    <w:rsid w:val="002E33D6"/>
    <w:rsid w:val="003B523B"/>
    <w:rsid w:val="003D4195"/>
    <w:rsid w:val="00490EDB"/>
    <w:rsid w:val="005B6785"/>
    <w:rsid w:val="006B2807"/>
    <w:rsid w:val="006E2974"/>
    <w:rsid w:val="008719FD"/>
    <w:rsid w:val="008A3604"/>
    <w:rsid w:val="009821BF"/>
    <w:rsid w:val="00A0569A"/>
    <w:rsid w:val="00A777B9"/>
    <w:rsid w:val="00AB1F40"/>
    <w:rsid w:val="00B2378C"/>
    <w:rsid w:val="00B42A7B"/>
    <w:rsid w:val="00B618E8"/>
    <w:rsid w:val="00BA18E0"/>
    <w:rsid w:val="00C041EE"/>
    <w:rsid w:val="00C5419C"/>
    <w:rsid w:val="00D01A1D"/>
    <w:rsid w:val="00DC72F2"/>
    <w:rsid w:val="00E03880"/>
    <w:rsid w:val="00E5038A"/>
    <w:rsid w:val="00F2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85619"/>
  <w15:chartTrackingRefBased/>
  <w15:docId w15:val="{0E671B8A-49D0-4DD5-97AC-FE9C1284B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A1D"/>
  </w:style>
  <w:style w:type="paragraph" w:styleId="Footer">
    <w:name w:val="footer"/>
    <w:basedOn w:val="Normal"/>
    <w:link w:val="FooterChar"/>
    <w:uiPriority w:val="99"/>
    <w:unhideWhenUsed/>
    <w:rsid w:val="00D01A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3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11</cp:revision>
  <dcterms:created xsi:type="dcterms:W3CDTF">2022-03-19T09:00:00Z</dcterms:created>
  <dcterms:modified xsi:type="dcterms:W3CDTF">2022-05-10T16:14:00Z</dcterms:modified>
</cp:coreProperties>
</file>